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30DEE" w14:textId="77777777" w:rsidR="0086749D" w:rsidRPr="003879F8" w:rsidRDefault="0086749D" w:rsidP="0086749D">
      <w:pPr>
        <w:rPr>
          <w:b/>
          <w:bCs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3879F8">
        <w:rPr>
          <w:b/>
          <w:bCs/>
          <w:sz w:val="22"/>
          <w:szCs w:val="22"/>
          <w:bdr w:val="none" w:sz="0" w:space="0" w:color="auto" w:frame="1"/>
          <w:shd w:val="clear" w:color="auto" w:fill="FFFFFF"/>
          <w:lang w:val="en-US"/>
        </w:rPr>
        <w:t>Supplementary Table 1</w:t>
      </w:r>
    </w:p>
    <w:p w14:paraId="66DA1C08" w14:textId="77777777" w:rsidR="0086749D" w:rsidRPr="003879F8" w:rsidRDefault="0086749D" w:rsidP="0086749D">
      <w:pPr>
        <w:rPr>
          <w:i/>
          <w:iCs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3879F8">
        <w:rPr>
          <w:i/>
          <w:iCs/>
          <w:sz w:val="22"/>
          <w:szCs w:val="22"/>
          <w:bdr w:val="none" w:sz="0" w:space="0" w:color="auto" w:frame="1"/>
          <w:shd w:val="clear" w:color="auto" w:fill="FFFFFF"/>
          <w:lang w:val="en-US"/>
        </w:rPr>
        <w:t>Participant characteristics and clinical descriptives, original and imputed datasets</w:t>
      </w:r>
    </w:p>
    <w:tbl>
      <w:tblPr>
        <w:tblW w:w="5482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837"/>
        <w:gridCol w:w="838"/>
        <w:gridCol w:w="837"/>
        <w:gridCol w:w="837"/>
        <w:gridCol w:w="834"/>
        <w:gridCol w:w="836"/>
        <w:gridCol w:w="834"/>
        <w:gridCol w:w="836"/>
        <w:gridCol w:w="835"/>
        <w:gridCol w:w="838"/>
      </w:tblGrid>
      <w:tr w:rsidR="0086749D" w:rsidRPr="00EC0416" w14:paraId="6F17CD9B" w14:textId="77777777" w:rsidTr="00F51025">
        <w:trPr>
          <w:trHeight w:val="241"/>
        </w:trPr>
        <w:tc>
          <w:tcPr>
            <w:tcW w:w="15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23E10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167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3DFE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Baseline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07C1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2 weeks</w:t>
            </w:r>
          </w:p>
        </w:tc>
        <w:tc>
          <w:tcPr>
            <w:tcW w:w="167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4CDB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6 Weeks</w:t>
            </w:r>
          </w:p>
        </w:tc>
        <w:tc>
          <w:tcPr>
            <w:tcW w:w="167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536D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52 weeks</w:t>
            </w:r>
          </w:p>
        </w:tc>
        <w:tc>
          <w:tcPr>
            <w:tcW w:w="167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5505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04 weeks</w:t>
            </w:r>
          </w:p>
        </w:tc>
      </w:tr>
      <w:tr w:rsidR="0086749D" w:rsidRPr="00EC0416" w14:paraId="130F3FA7" w14:textId="77777777" w:rsidTr="00F51025">
        <w:trPr>
          <w:trHeight w:val="241"/>
        </w:trPr>
        <w:tc>
          <w:tcPr>
            <w:tcW w:w="15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9DC7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A4D4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Original</w:t>
            </w:r>
          </w:p>
          <w:p w14:paraId="60970EA9" w14:textId="77777777" w:rsidR="00D64D76" w:rsidRDefault="00D64D76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Complete data </w:t>
            </w:r>
          </w:p>
          <w:p w14:paraId="13ACDFD8" w14:textId="14FFDD9F" w:rsidR="00D64D76" w:rsidRPr="003879F8" w:rsidRDefault="00D64D76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=249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 w14:paraId="34ADC101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Imputed</w:t>
            </w:r>
          </w:p>
          <w:p w14:paraId="6A142161" w14:textId="178F6185" w:rsidR="00D320C7" w:rsidRPr="003879F8" w:rsidRDefault="00D64D76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</w:t>
            </w:r>
            <w:r w:rsidR="00E156F3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=</w:t>
            </w:r>
            <w:r w:rsidR="00E156F3" w:rsidRPr="00D320C7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50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2B6D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Original</w:t>
            </w:r>
          </w:p>
          <w:p w14:paraId="03306BD0" w14:textId="77777777" w:rsidR="00570530" w:rsidRDefault="00570530" w:rsidP="00570530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Complete data </w:t>
            </w:r>
          </w:p>
          <w:p w14:paraId="2151841F" w14:textId="351915E5" w:rsidR="00570530" w:rsidRPr="003879F8" w:rsidRDefault="00570530" w:rsidP="00570530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=</w:t>
            </w:r>
            <w:r w:rsidRPr="00570530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17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 w14:paraId="06CDD409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Imputed</w:t>
            </w:r>
          </w:p>
          <w:p w14:paraId="4F4652BB" w14:textId="09C804A4" w:rsidR="00D320C7" w:rsidRPr="003879F8" w:rsidRDefault="00F03F58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</w:t>
            </w:r>
            <w:r w:rsidR="00E156F3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=</w:t>
            </w:r>
            <w:r w:rsidR="00E156F3" w:rsidRPr="00D320C7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50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87AC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Original</w:t>
            </w:r>
          </w:p>
          <w:p w14:paraId="067A3E92" w14:textId="77777777" w:rsidR="00570530" w:rsidRDefault="00570530" w:rsidP="00570530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Complete data </w:t>
            </w:r>
          </w:p>
          <w:p w14:paraId="57E0B5FC" w14:textId="29A67519" w:rsidR="00570530" w:rsidRPr="003879F8" w:rsidRDefault="00570530" w:rsidP="00570530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=199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 w14:paraId="271FD668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Imputed</w:t>
            </w:r>
          </w:p>
          <w:p w14:paraId="62B26D85" w14:textId="578FBDD3" w:rsidR="00D320C7" w:rsidRPr="003879F8" w:rsidRDefault="00F03F58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</w:t>
            </w:r>
            <w:r w:rsidR="00E156F3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=</w:t>
            </w:r>
            <w:r w:rsidR="00E156F3" w:rsidRPr="00D320C7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50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D573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Original</w:t>
            </w:r>
          </w:p>
          <w:p w14:paraId="47A0B2C1" w14:textId="77777777" w:rsidR="00570530" w:rsidRDefault="00570530" w:rsidP="00570530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Complete data </w:t>
            </w:r>
          </w:p>
          <w:p w14:paraId="72207383" w14:textId="65200B3A" w:rsidR="00570530" w:rsidRPr="003879F8" w:rsidRDefault="00570530" w:rsidP="00570530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=169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 w14:paraId="1755E95C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Imputed</w:t>
            </w:r>
          </w:p>
          <w:p w14:paraId="61FC4D84" w14:textId="743F7EAB" w:rsidR="00D320C7" w:rsidRPr="003879F8" w:rsidRDefault="00F03F58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</w:t>
            </w:r>
            <w:r w:rsidR="00E156F3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=</w:t>
            </w:r>
            <w:r w:rsidR="00E156F3" w:rsidRPr="00D320C7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50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30A0" w14:textId="2E3066D7" w:rsidR="00D40D91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Origina</w:t>
            </w:r>
            <w:r w:rsidR="000633B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l</w:t>
            </w:r>
          </w:p>
          <w:p w14:paraId="142A7F99" w14:textId="77777777" w:rsidR="00D40D91" w:rsidRDefault="00D40D91" w:rsidP="00D40D91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Complete data </w:t>
            </w:r>
          </w:p>
          <w:p w14:paraId="2736B492" w14:textId="4486BFD6" w:rsidR="0086749D" w:rsidRPr="003879F8" w:rsidRDefault="00D40D91" w:rsidP="00D40D91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=151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 w14:paraId="417CC1B4" w14:textId="77777777" w:rsidR="0086749D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Imputed</w:t>
            </w:r>
          </w:p>
          <w:p w14:paraId="78BA02ED" w14:textId="5AA1DCD5" w:rsidR="00D320C7" w:rsidRPr="003879F8" w:rsidRDefault="00F03F58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</w:t>
            </w:r>
            <w:r w:rsidR="00E156F3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=</w:t>
            </w:r>
            <w:r w:rsidR="00E156F3" w:rsidRPr="00D320C7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50</w:t>
            </w:r>
          </w:p>
        </w:tc>
      </w:tr>
      <w:tr w:rsidR="0086749D" w:rsidRPr="00EC0416" w14:paraId="5C1BD55D" w14:textId="77777777" w:rsidTr="00F51025">
        <w:trPr>
          <w:trHeight w:val="138"/>
        </w:trPr>
        <w:tc>
          <w:tcPr>
            <w:tcW w:w="153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99F64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Demographic characteristics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</w:tcBorders>
          </w:tcPr>
          <w:p w14:paraId="4B34A23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 (%)</w:t>
            </w:r>
          </w:p>
        </w:tc>
        <w:tc>
          <w:tcPr>
            <w:tcW w:w="837" w:type="dxa"/>
            <w:tcBorders>
              <w:top w:val="single" w:sz="8" w:space="0" w:color="000000"/>
            </w:tcBorders>
          </w:tcPr>
          <w:p w14:paraId="3D40A8A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1671" w:type="dxa"/>
            <w:gridSpan w:val="2"/>
            <w:tcBorders>
              <w:top w:val="single" w:sz="8" w:space="0" w:color="000000"/>
            </w:tcBorders>
          </w:tcPr>
          <w:p w14:paraId="74929B6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3341" w:type="dxa"/>
            <w:gridSpan w:val="4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0B9F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836" w:type="dxa"/>
            <w:tcBorders>
              <w:top w:val="single" w:sz="8" w:space="0" w:color="000000"/>
            </w:tcBorders>
          </w:tcPr>
          <w:p w14:paraId="14CB738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</w:tr>
      <w:tr w:rsidR="0086749D" w:rsidRPr="00EC0416" w14:paraId="541D51F0" w14:textId="77777777" w:rsidTr="00F51025">
        <w:trPr>
          <w:trHeight w:val="162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52A07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      Male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A0ED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31 (52.4%)</w:t>
            </w:r>
          </w:p>
        </w:tc>
        <w:tc>
          <w:tcPr>
            <w:tcW w:w="837" w:type="dxa"/>
          </w:tcPr>
          <w:p w14:paraId="1AD7D56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31 (52.4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18F1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537BC05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FD3E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21C030A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6A52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30CA64A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4C0F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02ECDE6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</w:tr>
      <w:tr w:rsidR="0086749D" w:rsidRPr="00EC0416" w14:paraId="52D5B592" w14:textId="77777777" w:rsidTr="00F51025">
        <w:trPr>
          <w:trHeight w:val="39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D3E55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      Female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CFAB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19 (47.6%)</w:t>
            </w:r>
          </w:p>
        </w:tc>
        <w:tc>
          <w:tcPr>
            <w:tcW w:w="837" w:type="dxa"/>
          </w:tcPr>
          <w:p w14:paraId="5C1A8B3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19 (47.6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C26F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47504F2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8D76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5B6C0F4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35C6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3F4BCE8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FE4D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603B025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</w:tr>
      <w:tr w:rsidR="0086749D" w:rsidRPr="00EC0416" w14:paraId="66E577E0" w14:textId="77777777" w:rsidTr="00F51025">
        <w:trPr>
          <w:trHeight w:val="62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38671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Age, M (Sd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9862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51.8 (11.0)</w:t>
            </w:r>
          </w:p>
        </w:tc>
        <w:tc>
          <w:tcPr>
            <w:tcW w:w="837" w:type="dxa"/>
          </w:tcPr>
          <w:p w14:paraId="1A4D403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1.8 </w:t>
            </w:r>
          </w:p>
          <w:p w14:paraId="20A47B8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1.0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3E12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3882743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0EE9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41BD1E4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0199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2921558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AF9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268F6A1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</w:tr>
      <w:tr w:rsidR="0086749D" w:rsidRPr="00EC0416" w14:paraId="535E9A6F" w14:textId="77777777" w:rsidTr="00F51025">
        <w:trPr>
          <w:trHeight w:val="190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4BAD3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Drinking motives </w:t>
            </w:r>
          </w:p>
        </w:tc>
        <w:tc>
          <w:tcPr>
            <w:tcW w:w="837" w:type="dxa"/>
          </w:tcPr>
          <w:p w14:paraId="5DEFDA1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7525" w:type="dxa"/>
            <w:gridSpan w:val="9"/>
          </w:tcPr>
          <w:p w14:paraId="558E68F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M (Sd)</w:t>
            </w:r>
          </w:p>
        </w:tc>
      </w:tr>
      <w:tr w:rsidR="0086749D" w:rsidRPr="00EC0416" w14:paraId="73978FEA" w14:textId="77777777" w:rsidTr="00F51025">
        <w:trPr>
          <w:trHeight w:val="80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77D12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Enhancement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6193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2.2 (3.2)</w:t>
            </w:r>
          </w:p>
        </w:tc>
        <w:tc>
          <w:tcPr>
            <w:tcW w:w="837" w:type="dxa"/>
          </w:tcPr>
          <w:p w14:paraId="09E15E2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2.2 </w:t>
            </w:r>
          </w:p>
          <w:p w14:paraId="25E66AA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2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5F95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1.0 (3.4)</w:t>
            </w:r>
          </w:p>
        </w:tc>
        <w:tc>
          <w:tcPr>
            <w:tcW w:w="836" w:type="dxa"/>
          </w:tcPr>
          <w:p w14:paraId="7B8A1C7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1.1 </w:t>
            </w:r>
          </w:p>
          <w:p w14:paraId="7C73207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4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0DB8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0.7 (3.5)</w:t>
            </w:r>
          </w:p>
        </w:tc>
        <w:tc>
          <w:tcPr>
            <w:tcW w:w="835" w:type="dxa"/>
          </w:tcPr>
          <w:p w14:paraId="06E2BEB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0.7 </w:t>
            </w:r>
          </w:p>
          <w:p w14:paraId="43BAF87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5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B282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0.3 (3.7)</w:t>
            </w:r>
          </w:p>
        </w:tc>
        <w:tc>
          <w:tcPr>
            <w:tcW w:w="835" w:type="dxa"/>
          </w:tcPr>
          <w:p w14:paraId="50A1279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0.3 </w:t>
            </w:r>
          </w:p>
          <w:p w14:paraId="5179367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7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AF57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0.2 (3.6)</w:t>
            </w:r>
          </w:p>
        </w:tc>
        <w:tc>
          <w:tcPr>
            <w:tcW w:w="836" w:type="dxa"/>
          </w:tcPr>
          <w:p w14:paraId="3518346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0.3 </w:t>
            </w:r>
          </w:p>
          <w:p w14:paraId="7C9ECFD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</w:tr>
      <w:tr w:rsidR="0086749D" w:rsidRPr="00EC0416" w14:paraId="63F2FFAB" w14:textId="77777777" w:rsidTr="00F51025">
        <w:trPr>
          <w:trHeight w:val="89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9021D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Coping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2E0F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9 </w:t>
            </w:r>
          </w:p>
          <w:p w14:paraId="078E043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7)</w:t>
            </w:r>
          </w:p>
        </w:tc>
        <w:tc>
          <w:tcPr>
            <w:tcW w:w="837" w:type="dxa"/>
          </w:tcPr>
          <w:p w14:paraId="6E44250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9 </w:t>
            </w:r>
          </w:p>
          <w:p w14:paraId="474CFA6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EDCE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3 </w:t>
            </w:r>
          </w:p>
          <w:p w14:paraId="73DDF03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5)</w:t>
            </w:r>
          </w:p>
        </w:tc>
        <w:tc>
          <w:tcPr>
            <w:tcW w:w="836" w:type="dxa"/>
          </w:tcPr>
          <w:p w14:paraId="245688D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4 </w:t>
            </w:r>
          </w:p>
          <w:p w14:paraId="26CB6B0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5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4DE3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0 </w:t>
            </w:r>
          </w:p>
          <w:p w14:paraId="555E413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0)</w:t>
            </w:r>
          </w:p>
        </w:tc>
        <w:tc>
          <w:tcPr>
            <w:tcW w:w="835" w:type="dxa"/>
          </w:tcPr>
          <w:p w14:paraId="1BF9D02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2 </w:t>
            </w:r>
          </w:p>
          <w:p w14:paraId="59B224F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1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1845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6.4 </w:t>
            </w:r>
          </w:p>
          <w:p w14:paraId="467F625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8)</w:t>
            </w:r>
          </w:p>
        </w:tc>
        <w:tc>
          <w:tcPr>
            <w:tcW w:w="835" w:type="dxa"/>
          </w:tcPr>
          <w:p w14:paraId="1FED525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6.7 </w:t>
            </w:r>
          </w:p>
          <w:p w14:paraId="6E7BC0A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0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B58C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6.3 </w:t>
            </w:r>
          </w:p>
          <w:p w14:paraId="0EA8CF0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9)</w:t>
            </w:r>
          </w:p>
        </w:tc>
        <w:tc>
          <w:tcPr>
            <w:tcW w:w="836" w:type="dxa"/>
          </w:tcPr>
          <w:p w14:paraId="7D1B6DD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6.8 </w:t>
            </w:r>
          </w:p>
          <w:p w14:paraId="2051248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1)</w:t>
            </w:r>
          </w:p>
        </w:tc>
      </w:tr>
      <w:tr w:rsidR="0086749D" w:rsidRPr="00EC0416" w14:paraId="511AEE99" w14:textId="77777777" w:rsidTr="00F51025">
        <w:trPr>
          <w:trHeight w:val="112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3EE6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Conformity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5007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.2 </w:t>
            </w:r>
          </w:p>
          <w:p w14:paraId="762F489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5)</w:t>
            </w:r>
          </w:p>
        </w:tc>
        <w:tc>
          <w:tcPr>
            <w:tcW w:w="837" w:type="dxa"/>
          </w:tcPr>
          <w:p w14:paraId="0EFFC82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.2 </w:t>
            </w:r>
          </w:p>
          <w:p w14:paraId="05AD71B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5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0E14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.0 </w:t>
            </w:r>
          </w:p>
          <w:p w14:paraId="59006D6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)</w:t>
            </w:r>
          </w:p>
        </w:tc>
        <w:tc>
          <w:tcPr>
            <w:tcW w:w="836" w:type="dxa"/>
          </w:tcPr>
          <w:p w14:paraId="0071591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.9 </w:t>
            </w:r>
          </w:p>
          <w:p w14:paraId="17729C7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88EE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.0 </w:t>
            </w:r>
          </w:p>
          <w:p w14:paraId="4EBE9F2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)</w:t>
            </w:r>
          </w:p>
        </w:tc>
        <w:tc>
          <w:tcPr>
            <w:tcW w:w="835" w:type="dxa"/>
          </w:tcPr>
          <w:p w14:paraId="01EB6C1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.9 </w:t>
            </w:r>
          </w:p>
          <w:p w14:paraId="3F9ED89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80D1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.6 </w:t>
            </w:r>
          </w:p>
          <w:p w14:paraId="204A51D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)</w:t>
            </w:r>
          </w:p>
        </w:tc>
        <w:tc>
          <w:tcPr>
            <w:tcW w:w="835" w:type="dxa"/>
          </w:tcPr>
          <w:p w14:paraId="5E31967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.6 </w:t>
            </w:r>
          </w:p>
          <w:p w14:paraId="2F654CE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3602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.5 </w:t>
            </w:r>
          </w:p>
          <w:p w14:paraId="1FCCA12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0)</w:t>
            </w:r>
          </w:p>
        </w:tc>
        <w:tc>
          <w:tcPr>
            <w:tcW w:w="836" w:type="dxa"/>
          </w:tcPr>
          <w:p w14:paraId="084ECE4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.4 </w:t>
            </w:r>
          </w:p>
          <w:p w14:paraId="524C385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0)</w:t>
            </w:r>
          </w:p>
        </w:tc>
      </w:tr>
      <w:tr w:rsidR="0086749D" w:rsidRPr="00EC0416" w14:paraId="04ED4095" w14:textId="77777777" w:rsidTr="00F51025">
        <w:trPr>
          <w:trHeight w:val="121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040DF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Social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563F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9.5 </w:t>
            </w:r>
          </w:p>
          <w:p w14:paraId="0ED889A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9)</w:t>
            </w:r>
          </w:p>
        </w:tc>
        <w:tc>
          <w:tcPr>
            <w:tcW w:w="837" w:type="dxa"/>
          </w:tcPr>
          <w:p w14:paraId="2425380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9.5 </w:t>
            </w:r>
          </w:p>
          <w:p w14:paraId="42E39AD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9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827B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7 </w:t>
            </w:r>
          </w:p>
          <w:p w14:paraId="23D74EE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7)</w:t>
            </w:r>
          </w:p>
        </w:tc>
        <w:tc>
          <w:tcPr>
            <w:tcW w:w="836" w:type="dxa"/>
          </w:tcPr>
          <w:p w14:paraId="15FA9DB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7 </w:t>
            </w:r>
          </w:p>
          <w:p w14:paraId="4A81D00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7304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5 </w:t>
            </w:r>
          </w:p>
          <w:p w14:paraId="21A3FE6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  <w:tc>
          <w:tcPr>
            <w:tcW w:w="835" w:type="dxa"/>
          </w:tcPr>
          <w:p w14:paraId="2B6414A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4 </w:t>
            </w:r>
          </w:p>
          <w:p w14:paraId="3978427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071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9 </w:t>
            </w:r>
          </w:p>
          <w:p w14:paraId="110E40D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  <w:tc>
          <w:tcPr>
            <w:tcW w:w="835" w:type="dxa"/>
          </w:tcPr>
          <w:p w14:paraId="6AD94E6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0 </w:t>
            </w:r>
          </w:p>
          <w:p w14:paraId="2DA1429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7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3B8C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8 </w:t>
            </w:r>
          </w:p>
          <w:p w14:paraId="3E5466B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5)</w:t>
            </w:r>
          </w:p>
        </w:tc>
        <w:tc>
          <w:tcPr>
            <w:tcW w:w="836" w:type="dxa"/>
          </w:tcPr>
          <w:p w14:paraId="46F430D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8 </w:t>
            </w:r>
          </w:p>
          <w:p w14:paraId="2102D68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</w:tr>
      <w:tr w:rsidR="0086749D" w:rsidRPr="00EC0416" w14:paraId="17E3C743" w14:textId="77777777" w:rsidTr="00F51025">
        <w:trPr>
          <w:trHeight w:val="153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33C71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  Primary drinking</w:t>
            </w:r>
          </w:p>
          <w:p w14:paraId="6EC28A3F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motives</w:t>
            </w:r>
          </w:p>
        </w:tc>
        <w:tc>
          <w:tcPr>
            <w:tcW w:w="837" w:type="dxa"/>
          </w:tcPr>
          <w:p w14:paraId="383E92D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7525" w:type="dxa"/>
            <w:gridSpan w:val="9"/>
          </w:tcPr>
          <w:p w14:paraId="53950B6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n (%)</w:t>
            </w:r>
          </w:p>
        </w:tc>
      </w:tr>
      <w:tr w:rsidR="0086749D" w:rsidRPr="00EC0416" w14:paraId="1CC8AF11" w14:textId="77777777" w:rsidTr="00F51025">
        <w:trPr>
          <w:trHeight w:val="171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02272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      Enhancement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61F5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82 (73.1%)</w:t>
            </w:r>
          </w:p>
        </w:tc>
        <w:tc>
          <w:tcPr>
            <w:tcW w:w="837" w:type="dxa"/>
          </w:tcPr>
          <w:p w14:paraId="5ABE3C9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82 (72.9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6D50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60 (73.7%)</w:t>
            </w:r>
          </w:p>
        </w:tc>
        <w:tc>
          <w:tcPr>
            <w:tcW w:w="836" w:type="dxa"/>
          </w:tcPr>
          <w:p w14:paraId="1FC7508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84 (73.8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8FC7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42 (71.4%)</w:t>
            </w:r>
          </w:p>
        </w:tc>
        <w:tc>
          <w:tcPr>
            <w:tcW w:w="835" w:type="dxa"/>
          </w:tcPr>
          <w:p w14:paraId="22AB697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76 (70.3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A694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33 (78.7%)</w:t>
            </w:r>
          </w:p>
        </w:tc>
        <w:tc>
          <w:tcPr>
            <w:tcW w:w="835" w:type="dxa"/>
          </w:tcPr>
          <w:p w14:paraId="35A4A6B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85 (74.0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CE55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16 (76.8%)</w:t>
            </w:r>
          </w:p>
        </w:tc>
        <w:tc>
          <w:tcPr>
            <w:tcW w:w="836" w:type="dxa"/>
          </w:tcPr>
          <w:p w14:paraId="061633A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81 (72.5%)</w:t>
            </w:r>
          </w:p>
        </w:tc>
      </w:tr>
      <w:tr w:rsidR="0086749D" w:rsidRPr="00EC0416" w14:paraId="0AEE3E44" w14:textId="77777777" w:rsidTr="00F51025">
        <w:trPr>
          <w:trHeight w:val="47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0DC64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      Coping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D18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34 (13.7%)</w:t>
            </w:r>
          </w:p>
        </w:tc>
        <w:tc>
          <w:tcPr>
            <w:tcW w:w="837" w:type="dxa"/>
          </w:tcPr>
          <w:p w14:paraId="2CCA02C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4 </w:t>
            </w:r>
          </w:p>
          <w:p w14:paraId="5CD98B3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3.6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ED80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0 (9.2%)</w:t>
            </w:r>
          </w:p>
        </w:tc>
        <w:tc>
          <w:tcPr>
            <w:tcW w:w="836" w:type="dxa"/>
          </w:tcPr>
          <w:p w14:paraId="5471977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5 </w:t>
            </w:r>
          </w:p>
          <w:p w14:paraId="24CBDEA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9.9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CE1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0 (10.1%)</w:t>
            </w:r>
          </w:p>
        </w:tc>
        <w:tc>
          <w:tcPr>
            <w:tcW w:w="835" w:type="dxa"/>
          </w:tcPr>
          <w:p w14:paraId="0477D92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0 </w:t>
            </w:r>
          </w:p>
          <w:p w14:paraId="04D32E0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1.8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9692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2 (7.1%)</w:t>
            </w:r>
          </w:p>
        </w:tc>
        <w:tc>
          <w:tcPr>
            <w:tcW w:w="835" w:type="dxa"/>
          </w:tcPr>
          <w:p w14:paraId="7C6305B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6 </w:t>
            </w:r>
          </w:p>
          <w:p w14:paraId="7DDFC29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0.3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98EE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0 (6.6%)</w:t>
            </w:r>
          </w:p>
        </w:tc>
        <w:tc>
          <w:tcPr>
            <w:tcW w:w="836" w:type="dxa"/>
          </w:tcPr>
          <w:p w14:paraId="172BD84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7 </w:t>
            </w:r>
          </w:p>
          <w:p w14:paraId="0814397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0.9%)</w:t>
            </w:r>
          </w:p>
        </w:tc>
      </w:tr>
      <w:tr w:rsidR="0086749D" w:rsidRPr="00EC0416" w14:paraId="4F670D65" w14:textId="77777777" w:rsidTr="00F51025">
        <w:trPr>
          <w:trHeight w:val="189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5F9C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      Conformity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BEA9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 </w:t>
            </w:r>
          </w:p>
          <w:p w14:paraId="59E48E7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0.8%)</w:t>
            </w:r>
          </w:p>
        </w:tc>
        <w:tc>
          <w:tcPr>
            <w:tcW w:w="837" w:type="dxa"/>
          </w:tcPr>
          <w:p w14:paraId="303AF1C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 </w:t>
            </w:r>
          </w:p>
          <w:p w14:paraId="605A4B1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0.8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7FF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 </w:t>
            </w:r>
          </w:p>
          <w:p w14:paraId="453AC85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3%)</w:t>
            </w:r>
          </w:p>
        </w:tc>
        <w:tc>
          <w:tcPr>
            <w:tcW w:w="836" w:type="dxa"/>
          </w:tcPr>
          <w:p w14:paraId="7B2419E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 </w:t>
            </w:r>
          </w:p>
          <w:p w14:paraId="3303A10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1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5037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 </w:t>
            </w:r>
          </w:p>
          <w:p w14:paraId="4BA31DC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.5%)</w:t>
            </w:r>
          </w:p>
        </w:tc>
        <w:tc>
          <w:tcPr>
            <w:tcW w:w="835" w:type="dxa"/>
          </w:tcPr>
          <w:p w14:paraId="4BBB7AC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 </w:t>
            </w:r>
          </w:p>
          <w:p w14:paraId="7261B8F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.4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2076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 </w:t>
            </w:r>
          </w:p>
          <w:p w14:paraId="2AE2669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.8%)</w:t>
            </w:r>
          </w:p>
        </w:tc>
        <w:tc>
          <w:tcPr>
            <w:tcW w:w="835" w:type="dxa"/>
          </w:tcPr>
          <w:p w14:paraId="4A8576F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 </w:t>
            </w:r>
          </w:p>
          <w:p w14:paraId="7D325EC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.7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A480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 </w:t>
            </w:r>
          </w:p>
          <w:p w14:paraId="585A825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0.7%)</w:t>
            </w:r>
          </w:p>
        </w:tc>
        <w:tc>
          <w:tcPr>
            <w:tcW w:w="836" w:type="dxa"/>
          </w:tcPr>
          <w:p w14:paraId="23484F1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.5 </w:t>
            </w:r>
          </w:p>
          <w:p w14:paraId="280E809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0.6%)</w:t>
            </w:r>
          </w:p>
        </w:tc>
      </w:tr>
      <w:tr w:rsidR="0086749D" w:rsidRPr="00EC0416" w14:paraId="704C0FCF" w14:textId="77777777" w:rsidTr="00F51025">
        <w:trPr>
          <w:trHeight w:val="219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9C9E9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      Social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3D0E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31</w:t>
            </w:r>
          </w:p>
          <w:p w14:paraId="4AB1FEE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2.4%)</w:t>
            </w:r>
          </w:p>
        </w:tc>
        <w:tc>
          <w:tcPr>
            <w:tcW w:w="837" w:type="dxa"/>
          </w:tcPr>
          <w:p w14:paraId="298D3E6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2 </w:t>
            </w:r>
          </w:p>
          <w:p w14:paraId="2AA00F1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2.6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FFA7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32 (14.7%)</w:t>
            </w:r>
          </w:p>
        </w:tc>
        <w:tc>
          <w:tcPr>
            <w:tcW w:w="836" w:type="dxa"/>
          </w:tcPr>
          <w:p w14:paraId="37E86C8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6 </w:t>
            </w:r>
          </w:p>
          <w:p w14:paraId="6A98C4A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4.2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CD7F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34 (17.1%)</w:t>
            </w:r>
          </w:p>
        </w:tc>
        <w:tc>
          <w:tcPr>
            <w:tcW w:w="835" w:type="dxa"/>
          </w:tcPr>
          <w:p w14:paraId="44B5F96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1 </w:t>
            </w:r>
          </w:p>
          <w:p w14:paraId="142D694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6.5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D254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1 (12.4%)</w:t>
            </w:r>
          </w:p>
        </w:tc>
        <w:tc>
          <w:tcPr>
            <w:tcW w:w="835" w:type="dxa"/>
          </w:tcPr>
          <w:p w14:paraId="37FD10F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5 </w:t>
            </w:r>
          </w:p>
          <w:p w14:paraId="0281396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4.0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35A6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4 (15.9%)</w:t>
            </w:r>
          </w:p>
        </w:tc>
        <w:tc>
          <w:tcPr>
            <w:tcW w:w="836" w:type="dxa"/>
          </w:tcPr>
          <w:p w14:paraId="742F767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40 </w:t>
            </w:r>
          </w:p>
          <w:p w14:paraId="5BE160D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6.0%)</w:t>
            </w:r>
          </w:p>
        </w:tc>
      </w:tr>
      <w:tr w:rsidR="0086749D" w:rsidRPr="00EC0416" w14:paraId="079333A5" w14:textId="77777777" w:rsidTr="00F51025">
        <w:trPr>
          <w:trHeight w:val="70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768E5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Alcohol-related characteristics</w:t>
            </w:r>
          </w:p>
        </w:tc>
        <w:tc>
          <w:tcPr>
            <w:tcW w:w="837" w:type="dxa"/>
          </w:tcPr>
          <w:p w14:paraId="044FD3D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7525" w:type="dxa"/>
            <w:gridSpan w:val="9"/>
          </w:tcPr>
          <w:p w14:paraId="057F816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M (Sd)</w:t>
            </w:r>
          </w:p>
        </w:tc>
      </w:tr>
      <w:tr w:rsidR="0086749D" w:rsidRPr="00EC0416" w14:paraId="316EBD7E" w14:textId="77777777" w:rsidTr="00F51025">
        <w:trPr>
          <w:trHeight w:val="375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0E668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    Drinks per week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3F6B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22.7 (13.1)</w:t>
            </w:r>
          </w:p>
        </w:tc>
        <w:tc>
          <w:tcPr>
            <w:tcW w:w="837" w:type="dxa"/>
          </w:tcPr>
          <w:p w14:paraId="231D1A5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2.7 </w:t>
            </w:r>
          </w:p>
          <w:p w14:paraId="2E8803C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3.1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5950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4.1 (9.4)</w:t>
            </w:r>
          </w:p>
        </w:tc>
        <w:tc>
          <w:tcPr>
            <w:tcW w:w="836" w:type="dxa"/>
          </w:tcPr>
          <w:p w14:paraId="7833F08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4.4 </w:t>
            </w:r>
          </w:p>
          <w:p w14:paraId="7BA079C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9.5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DEEB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3.2 (8.9)</w:t>
            </w:r>
          </w:p>
        </w:tc>
        <w:tc>
          <w:tcPr>
            <w:tcW w:w="835" w:type="dxa"/>
          </w:tcPr>
          <w:p w14:paraId="526BA75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3.2 </w:t>
            </w:r>
          </w:p>
          <w:p w14:paraId="06FF8BA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8.8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E21E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2.3 (9.2)</w:t>
            </w:r>
          </w:p>
        </w:tc>
        <w:tc>
          <w:tcPr>
            <w:tcW w:w="835" w:type="dxa"/>
          </w:tcPr>
          <w:p w14:paraId="1186406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2.7 </w:t>
            </w:r>
          </w:p>
          <w:p w14:paraId="66627C5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9.6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8571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3.1 </w:t>
            </w:r>
          </w:p>
          <w:p w14:paraId="5142E10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0)</w:t>
            </w:r>
          </w:p>
        </w:tc>
        <w:tc>
          <w:tcPr>
            <w:tcW w:w="836" w:type="dxa"/>
          </w:tcPr>
          <w:p w14:paraId="0DBECBB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3.5 </w:t>
            </w:r>
          </w:p>
          <w:p w14:paraId="6B9AEC7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0.5)</w:t>
            </w:r>
          </w:p>
        </w:tc>
      </w:tr>
      <w:tr w:rsidR="0086749D" w:rsidRPr="00EC0416" w14:paraId="656E1B0C" w14:textId="77777777" w:rsidTr="00F51025">
        <w:trPr>
          <w:trHeight w:val="370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85508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    Number of</w:t>
            </w:r>
          </w:p>
          <w:p w14:paraId="3D92C79B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DSM-5 criteria, </w:t>
            </w:r>
          </w:p>
          <w:p w14:paraId="43006BE3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      M (Sd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7BEE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.3 </w:t>
            </w:r>
          </w:p>
          <w:p w14:paraId="2FA2884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0)</w:t>
            </w:r>
          </w:p>
        </w:tc>
        <w:tc>
          <w:tcPr>
            <w:tcW w:w="837" w:type="dxa"/>
          </w:tcPr>
          <w:p w14:paraId="095374D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.3 </w:t>
            </w:r>
          </w:p>
          <w:p w14:paraId="61B5896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0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4606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6" w:type="dxa"/>
          </w:tcPr>
          <w:p w14:paraId="01D3F7B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1D65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5" w:type="dxa"/>
          </w:tcPr>
          <w:p w14:paraId="7C193C7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-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1CF8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7 </w:t>
            </w:r>
          </w:p>
          <w:p w14:paraId="64F2C19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0)</w:t>
            </w:r>
          </w:p>
        </w:tc>
        <w:tc>
          <w:tcPr>
            <w:tcW w:w="835" w:type="dxa"/>
          </w:tcPr>
          <w:p w14:paraId="4FFA629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9 </w:t>
            </w:r>
          </w:p>
          <w:p w14:paraId="53A57B1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0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1318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5 </w:t>
            </w:r>
          </w:p>
          <w:p w14:paraId="2786A72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2)</w:t>
            </w:r>
          </w:p>
        </w:tc>
        <w:tc>
          <w:tcPr>
            <w:tcW w:w="836" w:type="dxa"/>
          </w:tcPr>
          <w:p w14:paraId="73C7F84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6 </w:t>
            </w:r>
          </w:p>
          <w:p w14:paraId="598BDB6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.2)</w:t>
            </w:r>
          </w:p>
        </w:tc>
      </w:tr>
      <w:tr w:rsidR="0086749D" w:rsidRPr="00EC0416" w14:paraId="2BF84100" w14:textId="77777777" w:rsidTr="00F51025">
        <w:trPr>
          <w:trHeight w:val="130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08083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    AUDIT total</w:t>
            </w:r>
          </w:p>
          <w:p w14:paraId="301F03AC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score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CAE6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9.0 (5.8)</w:t>
            </w:r>
          </w:p>
        </w:tc>
        <w:tc>
          <w:tcPr>
            <w:tcW w:w="837" w:type="dxa"/>
          </w:tcPr>
          <w:p w14:paraId="1D1BAC3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9.0 </w:t>
            </w:r>
          </w:p>
          <w:p w14:paraId="49AA8B0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5.8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601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5.6 (5.9)</w:t>
            </w:r>
          </w:p>
        </w:tc>
        <w:tc>
          <w:tcPr>
            <w:tcW w:w="836" w:type="dxa"/>
          </w:tcPr>
          <w:p w14:paraId="1964418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5.8 </w:t>
            </w:r>
          </w:p>
          <w:p w14:paraId="363386F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5.9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E0CF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4.3 (5.5)</w:t>
            </w:r>
          </w:p>
        </w:tc>
        <w:tc>
          <w:tcPr>
            <w:tcW w:w="835" w:type="dxa"/>
          </w:tcPr>
          <w:p w14:paraId="08D4725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4.4 </w:t>
            </w:r>
          </w:p>
          <w:p w14:paraId="593445C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5.5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4F38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2.3 (5.4)</w:t>
            </w:r>
          </w:p>
        </w:tc>
        <w:tc>
          <w:tcPr>
            <w:tcW w:w="835" w:type="dxa"/>
          </w:tcPr>
          <w:p w14:paraId="4CDE4F0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2.4 </w:t>
            </w:r>
          </w:p>
          <w:p w14:paraId="078B0EC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5.5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36B9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1.9 (5.0)</w:t>
            </w:r>
          </w:p>
        </w:tc>
        <w:tc>
          <w:tcPr>
            <w:tcW w:w="836" w:type="dxa"/>
          </w:tcPr>
          <w:p w14:paraId="70047F7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12.1 </w:t>
            </w:r>
          </w:p>
          <w:p w14:paraId="779BB83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5.2)</w:t>
            </w:r>
          </w:p>
        </w:tc>
      </w:tr>
      <w:tr w:rsidR="0086749D" w:rsidRPr="00EC0416" w14:paraId="6D1097BB" w14:textId="77777777" w:rsidTr="00F51025">
        <w:trPr>
          <w:trHeight w:val="461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25711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    AUDIT cutoff </w:t>
            </w:r>
          </w:p>
          <w:p w14:paraId="1F331E9D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(&gt;18/20 for</w:t>
            </w:r>
          </w:p>
          <w:p w14:paraId="072A3532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women/men),  </w:t>
            </w:r>
          </w:p>
          <w:p w14:paraId="79476F91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n (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FF48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33 (54.1%)</w:t>
            </w:r>
          </w:p>
        </w:tc>
        <w:tc>
          <w:tcPr>
            <w:tcW w:w="837" w:type="dxa"/>
          </w:tcPr>
          <w:p w14:paraId="61A5AE3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36 (54.3%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8A05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60 (28.3%)</w:t>
            </w:r>
          </w:p>
        </w:tc>
        <w:tc>
          <w:tcPr>
            <w:tcW w:w="836" w:type="dxa"/>
          </w:tcPr>
          <w:p w14:paraId="47CCCE5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5 </w:t>
            </w:r>
          </w:p>
          <w:p w14:paraId="17151FE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0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48B4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42 (21%)</w:t>
            </w:r>
          </w:p>
        </w:tc>
        <w:tc>
          <w:tcPr>
            <w:tcW w:w="835" w:type="dxa"/>
          </w:tcPr>
          <w:p w14:paraId="3210C1EB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56 </w:t>
            </w:r>
          </w:p>
          <w:p w14:paraId="47EC300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22.2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A9C2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9 (11.1%)</w:t>
            </w:r>
          </w:p>
        </w:tc>
        <w:tc>
          <w:tcPr>
            <w:tcW w:w="835" w:type="dxa"/>
          </w:tcPr>
          <w:p w14:paraId="0B46A0A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3 </w:t>
            </w:r>
          </w:p>
          <w:p w14:paraId="2F8DD78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3.3%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1F3A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11 (7.7%)</w:t>
            </w:r>
          </w:p>
        </w:tc>
        <w:tc>
          <w:tcPr>
            <w:tcW w:w="836" w:type="dxa"/>
          </w:tcPr>
          <w:p w14:paraId="4D3CAAC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8 </w:t>
            </w:r>
          </w:p>
          <w:p w14:paraId="2B6F6F6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11.1%)</w:t>
            </w:r>
          </w:p>
        </w:tc>
      </w:tr>
      <w:tr w:rsidR="0086749D" w:rsidRPr="00EC0416" w14:paraId="028CB27A" w14:textId="77777777" w:rsidTr="00F51025">
        <w:trPr>
          <w:trHeight w:val="95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9C351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Psychiatric characteristics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6C0F0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7525" w:type="dxa"/>
            <w:gridSpan w:val="9"/>
          </w:tcPr>
          <w:p w14:paraId="508467B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M (Sd)</w:t>
            </w:r>
          </w:p>
        </w:tc>
      </w:tr>
      <w:tr w:rsidR="0086749D" w:rsidRPr="00EC0416" w14:paraId="197B118A" w14:textId="77777777" w:rsidTr="00F51025">
        <w:trPr>
          <w:trHeight w:val="360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7AC9D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Depression,</w:t>
            </w:r>
          </w:p>
          <w:p w14:paraId="3D95E904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MADRS </w:t>
            </w:r>
          </w:p>
          <w:p w14:paraId="3B19111A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  total score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1D35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9.3 </w:t>
            </w:r>
          </w:p>
          <w:p w14:paraId="0005494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9)</w:t>
            </w:r>
          </w:p>
        </w:tc>
        <w:tc>
          <w:tcPr>
            <w:tcW w:w="837" w:type="dxa"/>
          </w:tcPr>
          <w:p w14:paraId="65D8399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9.3 </w:t>
            </w:r>
          </w:p>
          <w:p w14:paraId="33268D8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9)</w:t>
            </w:r>
          </w:p>
        </w:tc>
        <w:tc>
          <w:tcPr>
            <w:tcW w:w="8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F7D4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1 </w:t>
            </w:r>
          </w:p>
          <w:p w14:paraId="124610D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8)</w:t>
            </w:r>
          </w:p>
        </w:tc>
        <w:tc>
          <w:tcPr>
            <w:tcW w:w="836" w:type="dxa"/>
          </w:tcPr>
          <w:p w14:paraId="24FFFDB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8.2 </w:t>
            </w:r>
          </w:p>
          <w:p w14:paraId="0BB51C8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9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3AEE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5 </w:t>
            </w:r>
          </w:p>
          <w:p w14:paraId="142A6BB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6)</w:t>
            </w:r>
          </w:p>
        </w:tc>
        <w:tc>
          <w:tcPr>
            <w:tcW w:w="835" w:type="dxa"/>
          </w:tcPr>
          <w:p w14:paraId="3A72954F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7 </w:t>
            </w:r>
          </w:p>
          <w:p w14:paraId="58D6C506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7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16267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6.5 </w:t>
            </w:r>
          </w:p>
          <w:p w14:paraId="4738E07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1)</w:t>
            </w:r>
          </w:p>
        </w:tc>
        <w:tc>
          <w:tcPr>
            <w:tcW w:w="835" w:type="dxa"/>
          </w:tcPr>
          <w:p w14:paraId="6C08D16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3 </w:t>
            </w:r>
          </w:p>
          <w:p w14:paraId="295767B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4)</w:t>
            </w:r>
          </w:p>
        </w:tc>
        <w:tc>
          <w:tcPr>
            <w:tcW w:w="8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3A464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6.6 </w:t>
            </w:r>
          </w:p>
          <w:p w14:paraId="6D3644E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6.7)</w:t>
            </w:r>
          </w:p>
        </w:tc>
        <w:tc>
          <w:tcPr>
            <w:tcW w:w="836" w:type="dxa"/>
          </w:tcPr>
          <w:p w14:paraId="55FF259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7.3 </w:t>
            </w:r>
          </w:p>
          <w:p w14:paraId="3851140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7.0)</w:t>
            </w:r>
          </w:p>
        </w:tc>
      </w:tr>
      <w:tr w:rsidR="0086749D" w:rsidRPr="00EC0416" w14:paraId="1AE30A2D" w14:textId="77777777" w:rsidTr="00F51025">
        <w:trPr>
          <w:trHeight w:val="162"/>
        </w:trPr>
        <w:tc>
          <w:tcPr>
            <w:tcW w:w="15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C944E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  Anxiety, GAD-7 </w:t>
            </w:r>
          </w:p>
          <w:p w14:paraId="77B23E83" w14:textId="77777777" w:rsidR="0086749D" w:rsidRPr="003879F8" w:rsidRDefault="0086749D" w:rsidP="00F51025">
            <w:pPr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      total score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5210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.4 </w:t>
            </w:r>
          </w:p>
          <w:p w14:paraId="21A1B42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8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</w:tcPr>
          <w:p w14:paraId="53884FF8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.4 </w:t>
            </w:r>
          </w:p>
          <w:p w14:paraId="2F70D235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8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116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8 </w:t>
            </w:r>
          </w:p>
          <w:p w14:paraId="3FD231B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6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 w14:paraId="7DCA901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9 </w:t>
            </w:r>
          </w:p>
          <w:p w14:paraId="5F060B22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7)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F64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.0 </w:t>
            </w:r>
          </w:p>
          <w:p w14:paraId="62262DAD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9)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6DB339E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3.1 </w:t>
            </w:r>
          </w:p>
          <w:p w14:paraId="0FC1875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4.0)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223CC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3 </w:t>
            </w:r>
          </w:p>
          <w:p w14:paraId="4BD4010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5)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1F377089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8 </w:t>
            </w:r>
          </w:p>
          <w:p w14:paraId="2CE50433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8)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ED67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4 </w:t>
            </w:r>
          </w:p>
          <w:p w14:paraId="47D781EE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2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 w14:paraId="31A05F5A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 xml:space="preserve">2.8 </w:t>
            </w:r>
          </w:p>
          <w:p w14:paraId="7076DC01" w14:textId="77777777" w:rsidR="0086749D" w:rsidRPr="003879F8" w:rsidRDefault="0086749D" w:rsidP="00F51025">
            <w:pPr>
              <w:jc w:val="center"/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</w:pPr>
            <w:r w:rsidRPr="003879F8">
              <w:rPr>
                <w:sz w:val="13"/>
                <w:szCs w:val="13"/>
                <w:bdr w:val="none" w:sz="0" w:space="0" w:color="auto" w:frame="1"/>
                <w:shd w:val="clear" w:color="auto" w:fill="FFFFFF"/>
                <w:lang w:val="en-US"/>
              </w:rPr>
              <w:t>(3.5)</w:t>
            </w:r>
          </w:p>
        </w:tc>
      </w:tr>
    </w:tbl>
    <w:p w14:paraId="130A24E9" w14:textId="015BA24B" w:rsidR="0086749D" w:rsidRDefault="0086749D"/>
    <w:sectPr w:rsidR="00867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9D"/>
    <w:rsid w:val="000633B8"/>
    <w:rsid w:val="000B474B"/>
    <w:rsid w:val="00121218"/>
    <w:rsid w:val="002F597A"/>
    <w:rsid w:val="00570530"/>
    <w:rsid w:val="00815CD4"/>
    <w:rsid w:val="0086749D"/>
    <w:rsid w:val="008A41F6"/>
    <w:rsid w:val="00930046"/>
    <w:rsid w:val="00B371DF"/>
    <w:rsid w:val="00B97412"/>
    <w:rsid w:val="00D320C7"/>
    <w:rsid w:val="00D40D91"/>
    <w:rsid w:val="00D422B7"/>
    <w:rsid w:val="00D64D76"/>
    <w:rsid w:val="00DC7FAA"/>
    <w:rsid w:val="00E156F3"/>
    <w:rsid w:val="00F03F58"/>
    <w:rsid w:val="00F61A45"/>
    <w:rsid w:val="00FA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7B1AE"/>
  <w15:chartTrackingRefBased/>
  <w15:docId w15:val="{AE1BCD62-EB55-4CB8-A122-AA97BCED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4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86749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6749D"/>
    <w:rPr>
      <w:rFonts w:eastAsiaTheme="minorHAnsi"/>
      <w:color w:val="000000"/>
      <w:sz w:val="20"/>
      <w:szCs w:val="20"/>
      <w:lang w:val="en-US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6749D"/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5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Sjödin</dc:creator>
  <cp:keywords/>
  <dc:description/>
  <cp:lastModifiedBy>Lars Sjödin</cp:lastModifiedBy>
  <cp:revision>2</cp:revision>
  <dcterms:created xsi:type="dcterms:W3CDTF">2026-02-13T16:30:00Z</dcterms:created>
  <dcterms:modified xsi:type="dcterms:W3CDTF">2026-02-1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0d86a-a022-40e7-af20-53f80c12c02b</vt:lpwstr>
  </property>
</Properties>
</file>